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72F9C" w14:textId="77777777" w:rsidR="0003087A" w:rsidRDefault="0003087A" w:rsidP="0003087A">
      <w:pPr>
        <w:jc w:val="both"/>
        <w:rPr>
          <w:rFonts w:ascii="Times New Roman" w:hAnsi="Times New Roman" w:cs="Times New Roman"/>
          <w:b/>
          <w:bCs/>
        </w:rPr>
      </w:pPr>
    </w:p>
    <w:p w14:paraId="3A3A27AC" w14:textId="77777777" w:rsidR="0003087A" w:rsidRPr="000B3544" w:rsidRDefault="0003087A" w:rsidP="0003087A">
      <w:pPr>
        <w:jc w:val="both"/>
        <w:rPr>
          <w:rFonts w:ascii="Times New Roman" w:hAnsi="Times New Roman" w:cs="Times New Roman"/>
          <w:b/>
          <w:bCs/>
        </w:rPr>
      </w:pPr>
    </w:p>
    <w:p w14:paraId="6410CD92" w14:textId="77777777" w:rsidR="0003087A" w:rsidRDefault="0003087A" w:rsidP="0003087A">
      <w:pPr>
        <w:jc w:val="center"/>
        <w:rPr>
          <w:rFonts w:ascii="Times New Roman" w:hAnsi="Times New Roman" w:cs="Times New Roman"/>
          <w:b/>
          <w:bCs/>
        </w:rPr>
      </w:pPr>
      <w:r w:rsidRPr="00C07D80">
        <w:rPr>
          <w:b/>
          <w:bCs/>
          <w:i/>
          <w:iCs/>
          <w:noProof/>
        </w:rPr>
        <w:drawing>
          <wp:inline distT="0" distB="0" distL="0" distR="0" wp14:anchorId="0D05ACFA" wp14:editId="2DC9BB94">
            <wp:extent cx="2711301" cy="1947041"/>
            <wp:effectExtent l="0" t="0" r="0" b="0"/>
            <wp:docPr id="685795435" name="Picture 1" descr="A graph of a graph of 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795435" name="Picture 1" descr="A graph of a graph of ag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23813" cy="1956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302DD" w14:textId="77777777" w:rsidR="00EF3D17" w:rsidRPr="002618E0" w:rsidRDefault="0003087A" w:rsidP="00EF3D17">
      <w:pPr>
        <w:jc w:val="both"/>
        <w:rPr>
          <w:rFonts w:ascii="Times New Roman" w:hAnsi="Times New Roman" w:cs="Times New Roman"/>
          <w:sz w:val="20"/>
          <w:szCs w:val="20"/>
        </w:rPr>
      </w:pPr>
      <w:r w:rsidRPr="002618E0">
        <w:rPr>
          <w:rFonts w:ascii="Times New Roman" w:hAnsi="Times New Roman" w:cs="Times New Roman"/>
          <w:b/>
          <w:bCs/>
          <w:sz w:val="20"/>
          <w:szCs w:val="20"/>
        </w:rPr>
        <w:t xml:space="preserve">Figure S1. Histogram of participant age and visit number. </w:t>
      </w:r>
      <w:r w:rsidR="00EF3D17" w:rsidRPr="002618E0">
        <w:rPr>
          <w:rFonts w:ascii="Times New Roman" w:hAnsi="Times New Roman" w:cs="Times New Roman"/>
          <w:sz w:val="20"/>
          <w:szCs w:val="20"/>
        </w:rPr>
        <w:t>Histogram of participant age and visit number. NCANDA-A used an accelerated longitudinal design with up to 9 visits per-participant (807 participants; 6164 sessions total following exclusions), spanning the full adolescent period and relevant transitional periods from adolescence to young adulthood (total age-range: 12-30 years old).</w:t>
      </w:r>
    </w:p>
    <w:p w14:paraId="42C995C3" w14:textId="6C819C3E" w:rsidR="004529B9" w:rsidRDefault="004529B9" w:rsidP="00EF3D17">
      <w:pPr>
        <w:jc w:val="both"/>
      </w:pPr>
    </w:p>
    <w:sectPr w:rsidR="004529B9" w:rsidSect="0003087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87A"/>
    <w:rsid w:val="0003087A"/>
    <w:rsid w:val="002618E0"/>
    <w:rsid w:val="004529B9"/>
    <w:rsid w:val="00812871"/>
    <w:rsid w:val="008922F2"/>
    <w:rsid w:val="00926D94"/>
    <w:rsid w:val="00C25B59"/>
    <w:rsid w:val="00EF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4AC60"/>
  <w15:chartTrackingRefBased/>
  <w15:docId w15:val="{1D304B7A-CDA5-334D-911D-FC17BF183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87A"/>
  </w:style>
  <w:style w:type="paragraph" w:styleId="Heading1">
    <w:name w:val="heading 1"/>
    <w:basedOn w:val="Normal"/>
    <w:next w:val="Normal"/>
    <w:link w:val="Heading1Char"/>
    <w:uiPriority w:val="9"/>
    <w:qFormat/>
    <w:rsid w:val="000308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08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08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08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08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08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08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08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08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8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08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08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08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08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08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08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08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08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08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0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08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08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08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08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08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08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08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08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08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, Ashley Clare</dc:creator>
  <cp:keywords/>
  <dc:description/>
  <cp:lastModifiedBy>Parr, Ashley Clare</cp:lastModifiedBy>
  <cp:revision>3</cp:revision>
  <dcterms:created xsi:type="dcterms:W3CDTF">2025-08-18T13:37:00Z</dcterms:created>
  <dcterms:modified xsi:type="dcterms:W3CDTF">2025-10-24T13:41:00Z</dcterms:modified>
</cp:coreProperties>
</file>